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EFDCB" w14:textId="77777777" w:rsidR="001D4DF2" w:rsidRDefault="001D4DF2" w:rsidP="001D4DF2">
      <w:pPr>
        <w:rPr>
          <w:b/>
        </w:rPr>
      </w:pPr>
    </w:p>
    <w:p w14:paraId="323B0C45" w14:textId="791A8CFF" w:rsidR="001D4DF2" w:rsidRPr="00AB6776" w:rsidRDefault="00AB6776" w:rsidP="001D4DF2">
      <w:pPr>
        <w:rPr>
          <w:rFonts w:ascii="Arial" w:hAnsi="Arial" w:cs="Arial"/>
          <w:sz w:val="22"/>
          <w:szCs w:val="22"/>
        </w:rPr>
      </w:pPr>
      <w:bookmarkStart w:id="0" w:name="_GoBack"/>
      <w:r w:rsidRPr="00AB6776">
        <w:rPr>
          <w:rFonts w:ascii="Arial" w:hAnsi="Arial" w:cs="Arial"/>
          <w:b/>
          <w:sz w:val="22"/>
          <w:szCs w:val="22"/>
        </w:rPr>
        <w:t>Supplement 2.</w:t>
      </w:r>
      <w:r w:rsidR="0094116B" w:rsidRPr="00AB6776">
        <w:rPr>
          <w:rFonts w:ascii="Arial" w:hAnsi="Arial" w:cs="Arial"/>
          <w:b/>
          <w:sz w:val="22"/>
          <w:szCs w:val="22"/>
        </w:rPr>
        <w:t xml:space="preserve"> </w:t>
      </w:r>
      <w:r w:rsidR="0094116B" w:rsidRPr="00AB6776">
        <w:rPr>
          <w:rFonts w:ascii="Arial" w:hAnsi="Arial" w:cs="Arial"/>
          <w:sz w:val="22"/>
          <w:szCs w:val="22"/>
        </w:rPr>
        <w:t xml:space="preserve"> </w:t>
      </w:r>
      <w:r w:rsidR="00B46D92" w:rsidRPr="00AB6776">
        <w:rPr>
          <w:rFonts w:ascii="Arial" w:hAnsi="Arial" w:cs="Arial"/>
          <w:sz w:val="22"/>
          <w:szCs w:val="22"/>
        </w:rPr>
        <w:t xml:space="preserve">Countries of origin of asylum seekers who arrived in Saxony </w:t>
      </w:r>
      <w:proofErr w:type="gramStart"/>
      <w:r w:rsidR="00B46D92" w:rsidRPr="00AB6776">
        <w:rPr>
          <w:rFonts w:ascii="Arial" w:hAnsi="Arial" w:cs="Arial"/>
          <w:sz w:val="22"/>
          <w:szCs w:val="22"/>
        </w:rPr>
        <w:t>betwee</w:t>
      </w:r>
      <w:r w:rsidR="00DC0F46" w:rsidRPr="00AB6776">
        <w:rPr>
          <w:rFonts w:ascii="Arial" w:hAnsi="Arial" w:cs="Arial"/>
          <w:sz w:val="22"/>
          <w:szCs w:val="22"/>
        </w:rPr>
        <w:t>n 1 January – 31 December 2015</w:t>
      </w:r>
      <w:proofErr w:type="gramEnd"/>
      <w:r w:rsidR="00DC0F46" w:rsidRPr="00AB6776">
        <w:rPr>
          <w:rFonts w:ascii="Arial" w:hAnsi="Arial" w:cs="Arial"/>
          <w:sz w:val="22"/>
          <w:szCs w:val="22"/>
        </w:rPr>
        <w:t xml:space="preserve"> </w:t>
      </w:r>
    </w:p>
    <w:bookmarkEnd w:id="0"/>
    <w:p w14:paraId="6395F53C" w14:textId="77777777" w:rsidR="0094116B" w:rsidRDefault="0094116B" w:rsidP="001D4DF2"/>
    <w:p w14:paraId="63997FFF" w14:textId="7BF56D4C" w:rsidR="0094116B" w:rsidRPr="0094116B" w:rsidRDefault="00B46D92" w:rsidP="001D4DF2">
      <w:r>
        <w:rPr>
          <w:noProof/>
        </w:rPr>
        <w:drawing>
          <wp:inline distT="0" distB="0" distL="0" distR="0" wp14:anchorId="116F0069" wp14:editId="2C5D5808">
            <wp:extent cx="6477000" cy="4368800"/>
            <wp:effectExtent l="0" t="0" r="25400" b="2540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A39186" w14:textId="64F9C4E0" w:rsidR="0094116B" w:rsidRDefault="0094116B">
      <w:pPr>
        <w:rPr>
          <w:b/>
        </w:rPr>
      </w:pPr>
    </w:p>
    <w:sectPr w:rsidR="0094116B" w:rsidSect="00DC0F46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C6"/>
    <w:rsid w:val="000A3874"/>
    <w:rsid w:val="00175EBC"/>
    <w:rsid w:val="001D3D7B"/>
    <w:rsid w:val="001D4DF2"/>
    <w:rsid w:val="0020421F"/>
    <w:rsid w:val="002C2A5F"/>
    <w:rsid w:val="00314EDF"/>
    <w:rsid w:val="00431683"/>
    <w:rsid w:val="00437675"/>
    <w:rsid w:val="00441B61"/>
    <w:rsid w:val="004C16F3"/>
    <w:rsid w:val="004F19C0"/>
    <w:rsid w:val="00564C98"/>
    <w:rsid w:val="005A7F31"/>
    <w:rsid w:val="00626A49"/>
    <w:rsid w:val="00712D5F"/>
    <w:rsid w:val="00716C25"/>
    <w:rsid w:val="00765BFD"/>
    <w:rsid w:val="00766CE6"/>
    <w:rsid w:val="007756D6"/>
    <w:rsid w:val="00792B37"/>
    <w:rsid w:val="0079440D"/>
    <w:rsid w:val="008A6932"/>
    <w:rsid w:val="00916652"/>
    <w:rsid w:val="0094116B"/>
    <w:rsid w:val="009B0539"/>
    <w:rsid w:val="00A944C1"/>
    <w:rsid w:val="00AA40C6"/>
    <w:rsid w:val="00AB6776"/>
    <w:rsid w:val="00B46D92"/>
    <w:rsid w:val="00B56AC6"/>
    <w:rsid w:val="00B60548"/>
    <w:rsid w:val="00BC5DFA"/>
    <w:rsid w:val="00BF3D2C"/>
    <w:rsid w:val="00C16F26"/>
    <w:rsid w:val="00C40C47"/>
    <w:rsid w:val="00D01413"/>
    <w:rsid w:val="00D15AE8"/>
    <w:rsid w:val="00D41C00"/>
    <w:rsid w:val="00D6760F"/>
    <w:rsid w:val="00DC0F46"/>
    <w:rsid w:val="00E1575E"/>
    <w:rsid w:val="00E569A5"/>
    <w:rsid w:val="00EA5EE3"/>
    <w:rsid w:val="00EC766E"/>
    <w:rsid w:val="00FD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1D0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agoodman:Documents:Research:Global%20surgery:Germany%20Refugee%20Health:Countries%20of%20Origi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1"/>
        <c:ser>
          <c:idx val="0"/>
          <c:order val="0"/>
          <c:invertIfNegative val="0"/>
          <c:dLbls>
            <c:txPr>
              <a:bodyPr/>
              <a:lstStyle/>
              <a:p>
                <a:pPr>
                  <a:defRPr>
                    <a:latin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LDS 2015'!$A$2:$A$12</c:f>
              <c:strCache>
                <c:ptCount val="11"/>
                <c:pt idx="0">
                  <c:v>Syria</c:v>
                </c:pt>
                <c:pt idx="1">
                  <c:v>Afghanistan</c:v>
                </c:pt>
                <c:pt idx="2">
                  <c:v>Iraq</c:v>
                </c:pt>
                <c:pt idx="3">
                  <c:v>Pakistan</c:v>
                </c:pt>
                <c:pt idx="4">
                  <c:v>Albania</c:v>
                </c:pt>
                <c:pt idx="5">
                  <c:v>Kosovo</c:v>
                </c:pt>
                <c:pt idx="6">
                  <c:v>Morocco</c:v>
                </c:pt>
                <c:pt idx="7">
                  <c:v>Libya</c:v>
                </c:pt>
                <c:pt idx="8">
                  <c:v>Lebanon</c:v>
                </c:pt>
                <c:pt idx="9">
                  <c:v>Iran</c:v>
                </c:pt>
                <c:pt idx="10">
                  <c:v>Other</c:v>
                </c:pt>
              </c:strCache>
            </c:strRef>
          </c:cat>
          <c:val>
            <c:numRef>
              <c:f>'LDS 2015'!$B$2:$B$12</c:f>
              <c:numCache>
                <c:formatCode>General</c:formatCode>
                <c:ptCount val="11"/>
                <c:pt idx="0">
                  <c:v>42.5</c:v>
                </c:pt>
                <c:pt idx="1">
                  <c:v>14.6</c:v>
                </c:pt>
                <c:pt idx="2">
                  <c:v>11.7</c:v>
                </c:pt>
                <c:pt idx="3">
                  <c:v>5.1</c:v>
                </c:pt>
                <c:pt idx="4">
                  <c:v>4.0</c:v>
                </c:pt>
                <c:pt idx="5">
                  <c:v>2.5</c:v>
                </c:pt>
                <c:pt idx="6">
                  <c:v>2.3</c:v>
                </c:pt>
                <c:pt idx="7">
                  <c:v>2.2</c:v>
                </c:pt>
                <c:pt idx="8">
                  <c:v>2.0</c:v>
                </c:pt>
                <c:pt idx="9">
                  <c:v>2.0</c:v>
                </c:pt>
                <c:pt idx="10">
                  <c:v>11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7992680"/>
        <c:axId val="-2062041496"/>
      </c:barChart>
      <c:catAx>
        <c:axId val="21279926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</a:defRPr>
            </a:pPr>
            <a:endParaRPr lang="en-US"/>
          </a:p>
        </c:txPr>
        <c:crossAx val="-2062041496"/>
        <c:crosses val="autoZero"/>
        <c:auto val="1"/>
        <c:lblAlgn val="ctr"/>
        <c:lblOffset val="100"/>
        <c:noMultiLvlLbl val="0"/>
      </c:catAx>
      <c:valAx>
        <c:axId val="-2062041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/>
                  </a:defRPr>
                </a:pPr>
                <a:r>
                  <a:rPr lang="en-US">
                    <a:latin typeface="Arial"/>
                  </a:rPr>
                  <a:t>Percentage of Asylum Seeke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279926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Macintosh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3</cp:revision>
  <dcterms:created xsi:type="dcterms:W3CDTF">2017-11-25T22:06:00Z</dcterms:created>
  <dcterms:modified xsi:type="dcterms:W3CDTF">2017-11-25T22:07:00Z</dcterms:modified>
</cp:coreProperties>
</file>